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4A6" w:rsidRPr="00A400CE" w:rsidRDefault="002F2905" w:rsidP="00A400CE">
      <w:pPr>
        <w:jc w:val="center"/>
        <w:rPr>
          <w:rFonts w:ascii="Times New Roman" w:eastAsia="宋体" w:hAnsi="Times New Roman" w:cs="Times New Roman"/>
        </w:rPr>
      </w:pPr>
      <w:r w:rsidRPr="000B2CF0">
        <w:rPr>
          <w:rFonts w:ascii="Times New Roman" w:eastAsia="宋体" w:hAnsi="Times New Roman" w:cs="Times New Roman"/>
        </w:rPr>
        <w:t>S</w:t>
      </w:r>
      <w:r w:rsidR="005015E2">
        <w:rPr>
          <w:rFonts w:ascii="Times New Roman" w:eastAsia="宋体" w:hAnsi="Times New Roman" w:cs="Times New Roman"/>
        </w:rPr>
        <w:t>1 Table</w:t>
      </w:r>
      <w:r w:rsidR="00A400CE">
        <w:rPr>
          <w:rFonts w:ascii="Times New Roman" w:eastAsia="宋体" w:hAnsi="Times New Roman" w:cs="Times New Roman"/>
        </w:rPr>
        <w:t xml:space="preserve">. </w:t>
      </w:r>
      <w:r w:rsidR="009E5574" w:rsidRPr="00A400CE">
        <w:rPr>
          <w:rFonts w:ascii="Times New Roman" w:eastAsia="宋体" w:hAnsi="Times New Roman" w:cs="Times New Roman"/>
        </w:rPr>
        <w:t>Tag and captured SNPs in NOD1 and NOD2 genes</w:t>
      </w:r>
    </w:p>
    <w:tbl>
      <w:tblPr>
        <w:tblW w:w="4969" w:type="pct"/>
        <w:tblLook w:val="04A0" w:firstRow="1" w:lastRow="0" w:firstColumn="1" w:lastColumn="0" w:noHBand="0" w:noVBand="1"/>
      </w:tblPr>
      <w:tblGrid>
        <w:gridCol w:w="1626"/>
        <w:gridCol w:w="2012"/>
        <w:gridCol w:w="1355"/>
        <w:gridCol w:w="339"/>
        <w:gridCol w:w="1485"/>
        <w:gridCol w:w="2012"/>
        <w:gridCol w:w="1312"/>
      </w:tblGrid>
      <w:tr w:rsidR="00A400CE" w:rsidRPr="007B4050" w:rsidTr="007B4050">
        <w:trPr>
          <w:trHeight w:val="259"/>
        </w:trPr>
        <w:tc>
          <w:tcPr>
            <w:tcW w:w="2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1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D2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 SNP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tured SNPs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-squar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 SNP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ptured SNPs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-square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277025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27702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61757</w:t>
            </w:r>
          </w:p>
        </w:tc>
        <w:tc>
          <w:tcPr>
            <w:tcW w:w="9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61759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5904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590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61757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8435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8435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111235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11123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0774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0774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11123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39186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85224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85224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8435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2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6708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580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74327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574327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5806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47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18226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1822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5807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205423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205423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27225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7786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50032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36309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805734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2298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333957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2298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23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64264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69485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312836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203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164784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71591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8522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200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39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5127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03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48855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036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861758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89337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521209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152494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7786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2298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35499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8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472000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35500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3135500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80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7582</w:t>
            </w:r>
            <w:bookmarkStart w:id="0" w:name="_GoBack"/>
            <w:bookmarkEnd w:id="0"/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8056611</w:t>
            </w:r>
          </w:p>
        </w:tc>
        <w:tc>
          <w:tcPr>
            <w:tcW w:w="992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8056611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E033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207582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350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7581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758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0676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3678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80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03795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7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3672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7049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026737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0774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7049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70499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705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80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778904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155806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906773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52944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80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7098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259"/>
        </w:trPr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932272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400CE" w:rsidRPr="007B4050" w:rsidTr="007B4050">
        <w:trPr>
          <w:trHeight w:val="70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2256023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405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0CE" w:rsidRPr="007B4050" w:rsidRDefault="00A400CE" w:rsidP="00A4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400CE" w:rsidRPr="007B4050" w:rsidRDefault="00A400CE" w:rsidP="007B4050">
      <w:pPr>
        <w:rPr>
          <w:rFonts w:ascii="Times New Roman" w:eastAsia="宋体" w:hAnsi="Times New Roman" w:cs="Times New Roman"/>
          <w:szCs w:val="21"/>
        </w:rPr>
      </w:pPr>
    </w:p>
    <w:sectPr w:rsidR="00A400CE" w:rsidRPr="007B4050" w:rsidSect="007B4050">
      <w:pgSz w:w="11906" w:h="16838" w:code="9"/>
      <w:pgMar w:top="454" w:right="851" w:bottom="454" w:left="851" w:header="397" w:footer="39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A20" w:rsidRDefault="00984A20" w:rsidP="009E5574">
      <w:r>
        <w:separator/>
      </w:r>
    </w:p>
  </w:endnote>
  <w:endnote w:type="continuationSeparator" w:id="0">
    <w:p w:rsidR="00984A20" w:rsidRDefault="00984A20" w:rsidP="009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A20" w:rsidRDefault="00984A20" w:rsidP="009E5574">
      <w:r>
        <w:separator/>
      </w:r>
    </w:p>
  </w:footnote>
  <w:footnote w:type="continuationSeparator" w:id="0">
    <w:p w:rsidR="00984A20" w:rsidRDefault="00984A20" w:rsidP="009E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44"/>
    <w:rsid w:val="000B2CF0"/>
    <w:rsid w:val="001A7A4F"/>
    <w:rsid w:val="002F2905"/>
    <w:rsid w:val="00472B44"/>
    <w:rsid w:val="005015E2"/>
    <w:rsid w:val="007B4050"/>
    <w:rsid w:val="00984A20"/>
    <w:rsid w:val="009E5574"/>
    <w:rsid w:val="00A400CE"/>
    <w:rsid w:val="00AE34A6"/>
    <w:rsid w:val="00CC73F5"/>
    <w:rsid w:val="00DE1F38"/>
    <w:rsid w:val="00E033FE"/>
    <w:rsid w:val="00E4451E"/>
    <w:rsid w:val="00F5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9BCE1C-E975-4550-A428-65051C44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B4E3DAA-EFDE-4CD3-9724-23FB12CA6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xuanli</dc:creator>
  <cp:keywords/>
  <dc:description/>
  <cp:lastModifiedBy>zhexuanli</cp:lastModifiedBy>
  <cp:revision>8</cp:revision>
  <dcterms:created xsi:type="dcterms:W3CDTF">2015-02-15T08:07:00Z</dcterms:created>
  <dcterms:modified xsi:type="dcterms:W3CDTF">2015-03-26T07:51:00Z</dcterms:modified>
</cp:coreProperties>
</file>